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343" w:rsidRPr="001D08A0" w:rsidRDefault="00974343" w:rsidP="00974343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2</w:t>
      </w:r>
      <w:r w:rsidRPr="001D08A0">
        <w:rPr>
          <w:rFonts w:ascii="Times New Roman" w:hAnsi="Times New Roman" w:cs="Times New Roman"/>
        </w:rPr>
        <w:t xml:space="preserve"> Duration of below 0 °C larval exposure and accumulated degrees below 0 °C in experimental treatments in laboratory experi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9"/>
        <w:gridCol w:w="618"/>
        <w:gridCol w:w="619"/>
        <w:gridCol w:w="619"/>
        <w:gridCol w:w="619"/>
        <w:gridCol w:w="619"/>
        <w:gridCol w:w="619"/>
        <w:gridCol w:w="619"/>
        <w:gridCol w:w="619"/>
      </w:tblGrid>
      <w:tr w:rsidR="00974343" w:rsidRPr="001D08A0" w:rsidTr="007D7066"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Duration of exposure (days)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974343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4</w:t>
            </w:r>
          </w:p>
          <w:p w:rsidR="00974343" w:rsidRPr="00C22913" w:rsidRDefault="00974343" w:rsidP="007D70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8</w:t>
            </w:r>
          </w:p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974343" w:rsidRPr="001D08A0" w:rsidTr="007D7066">
        <w:tc>
          <w:tcPr>
            <w:tcW w:w="3769" w:type="dxa"/>
            <w:tcBorders>
              <w:top w:val="single" w:sz="4" w:space="0" w:color="auto"/>
            </w:tcBorders>
          </w:tcPr>
          <w:p w:rsidR="00974343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Hours spent below</w:t>
            </w:r>
          </w:p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 xml:space="preserve"> 0</w:t>
            </w:r>
            <w:r w:rsidRPr="001D08A0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°C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192</w:t>
            </w:r>
          </w:p>
        </w:tc>
      </w:tr>
      <w:tr w:rsidR="00974343" w:rsidRPr="001D08A0" w:rsidTr="007D7066">
        <w:tc>
          <w:tcPr>
            <w:tcW w:w="3769" w:type="dxa"/>
          </w:tcPr>
          <w:p w:rsidR="00974343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Freezing degrees days below</w:t>
            </w:r>
          </w:p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 xml:space="preserve"> 0 °C at -5 °C</w:t>
            </w:r>
          </w:p>
        </w:tc>
        <w:tc>
          <w:tcPr>
            <w:tcW w:w="618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960</w:t>
            </w:r>
          </w:p>
        </w:tc>
      </w:tr>
      <w:tr w:rsidR="00974343" w:rsidRPr="001D08A0" w:rsidTr="007D7066">
        <w:tc>
          <w:tcPr>
            <w:tcW w:w="3769" w:type="dxa"/>
          </w:tcPr>
          <w:p w:rsidR="00974343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>Freezing degree days below</w:t>
            </w:r>
          </w:p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08A0">
              <w:rPr>
                <w:rFonts w:ascii="Times New Roman" w:hAnsi="Times New Roman" w:cs="Times New Roman"/>
                <w:b/>
              </w:rPr>
              <w:t xml:space="preserve"> 0 °C at -10 °C</w:t>
            </w:r>
          </w:p>
        </w:tc>
        <w:tc>
          <w:tcPr>
            <w:tcW w:w="618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9" w:type="dxa"/>
          </w:tcPr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08A0">
              <w:rPr>
                <w:rFonts w:ascii="Times New Roman" w:hAnsi="Times New Roman" w:cs="Times New Roman"/>
              </w:rPr>
              <w:t>-</w:t>
            </w:r>
          </w:p>
          <w:p w:rsidR="00974343" w:rsidRPr="001D08A0" w:rsidRDefault="00974343" w:rsidP="007D706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755ACD" w:rsidRDefault="008C5507"/>
    <w:sectPr w:rsidR="00755ACD" w:rsidSect="008C55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343"/>
    <w:rsid w:val="00025963"/>
    <w:rsid w:val="000777DA"/>
    <w:rsid w:val="00542F18"/>
    <w:rsid w:val="008C5507"/>
    <w:rsid w:val="0097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34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343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743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34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343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74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3</cp:revision>
  <dcterms:created xsi:type="dcterms:W3CDTF">2015-02-27T15:04:00Z</dcterms:created>
  <dcterms:modified xsi:type="dcterms:W3CDTF">2015-02-27T15:04:00Z</dcterms:modified>
</cp:coreProperties>
</file>